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0C0" w:rsidRPr="00591602" w:rsidRDefault="00E760C0" w:rsidP="00E760C0">
      <w:pPr>
        <w:pStyle w:val="a3"/>
        <w:rPr>
          <w:rFonts w:ascii="Times New Roman" w:eastAsiaTheme="minorEastAsia" w:hAnsi="Times New Roman" w:cs="Times New Roman" w:hint="eastAsia"/>
          <w:i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S3 </w:t>
      </w:r>
      <w:r w:rsidRPr="008227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Table. </w:t>
      </w:r>
      <w:r w:rsidRPr="00275497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Host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p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</w:rPr>
        <w:t>roteins identified by LC-MS/MS after immunoprecipitation of γb-3xFlag from BSMV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  <w:vertAlign w:val="subscript"/>
        </w:rPr>
        <w:t>γb-3xFlag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-infected </w:t>
      </w:r>
      <w:r w:rsidRPr="008227B6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N. benthamiana.</w:t>
      </w:r>
    </w:p>
    <w:tbl>
      <w:tblPr>
        <w:tblpPr w:leftFromText="180" w:rightFromText="180" w:vertAnchor="page" w:horzAnchor="margin" w:tblpY="2618"/>
        <w:tblW w:w="504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7"/>
        <w:gridCol w:w="609"/>
        <w:gridCol w:w="531"/>
        <w:gridCol w:w="824"/>
        <w:gridCol w:w="810"/>
        <w:gridCol w:w="805"/>
        <w:gridCol w:w="810"/>
        <w:gridCol w:w="535"/>
        <w:gridCol w:w="2304"/>
      </w:tblGrid>
      <w:tr w:rsidR="00E760C0" w:rsidRPr="00677299" w:rsidTr="00E760C0">
        <w:trPr>
          <w:trHeight w:val="534"/>
        </w:trPr>
        <w:tc>
          <w:tcPr>
            <w:tcW w:w="674" w:type="pct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bookmarkStart w:id="0" w:name="_GoBack"/>
            <w:bookmarkEnd w:id="0"/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GenBank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Accession</w:t>
            </w:r>
            <w:r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 No.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core </w:t>
            </w: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Mass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(Dalton)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matches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ignificant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matche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sequences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E760C0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ignificant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sequences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emPAI</w:t>
            </w:r>
          </w:p>
        </w:tc>
        <w:tc>
          <w:tcPr>
            <w:tcW w:w="1379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Description</w:t>
            </w:r>
          </w:p>
        </w:tc>
      </w:tr>
      <w:tr w:rsidR="00E760C0" w:rsidRPr="00677299" w:rsidTr="00E760C0">
        <w:trPr>
          <w:trHeight w:val="287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9851058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7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4292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2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4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85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G</w:t>
            </w:r>
            <w:r w:rsidRPr="00F0677C">
              <w:rPr>
                <w:rFonts w:cs="Times New Roman"/>
                <w:color w:val="000000" w:themeColor="text1"/>
                <w:sz w:val="15"/>
                <w:szCs w:val="16"/>
              </w:rPr>
              <w:t>lyceraldehyde-3-phosphate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 xml:space="preserve">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F0677C">
              <w:rPr>
                <w:rFonts w:cs="Times New Roman"/>
                <w:color w:val="000000" w:themeColor="text1"/>
                <w:sz w:val="15"/>
                <w:szCs w:val="16"/>
              </w:rPr>
              <w:t>dehydrogenase A</w:t>
            </w:r>
          </w:p>
        </w:tc>
      </w:tr>
      <w:tr w:rsidR="00E760C0" w:rsidRPr="00677299" w:rsidTr="00E760C0">
        <w:trPr>
          <w:trHeight w:val="250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7721383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254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55015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04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47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93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P</w:t>
            </w:r>
            <w:r w:rsidRPr="00B20507">
              <w:rPr>
                <w:rFonts w:cs="Times New Roman"/>
                <w:color w:val="000000" w:themeColor="text1"/>
                <w:sz w:val="15"/>
                <w:szCs w:val="16"/>
              </w:rPr>
              <w:t>hotosystem II CP47 protein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 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95001670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3354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39838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20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0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33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P</w:t>
            </w:r>
            <w:r w:rsidRPr="00B20507">
              <w:rPr>
                <w:rFonts w:cs="Times New Roman"/>
                <w:color w:val="000000" w:themeColor="text1"/>
                <w:sz w:val="15"/>
                <w:szCs w:val="16"/>
              </w:rPr>
              <w:t xml:space="preserve">hotosystem II 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D2</w:t>
            </w:r>
            <w:r w:rsidRPr="00B20507">
              <w:rPr>
                <w:rFonts w:cs="Times New Roman"/>
                <w:color w:val="000000" w:themeColor="text1"/>
                <w:sz w:val="15"/>
                <w:szCs w:val="16"/>
              </w:rPr>
              <w:t xml:space="preserve"> protein</w:t>
            </w:r>
          </w:p>
        </w:tc>
      </w:tr>
      <w:tr w:rsidR="00E760C0" w:rsidRPr="00677299" w:rsidTr="00E760C0">
        <w:trPr>
          <w:trHeight w:val="253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290488500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542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50480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07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8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51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P</w:t>
            </w:r>
            <w:r w:rsidRPr="00B20507">
              <w:rPr>
                <w:rFonts w:cs="Times New Roman"/>
                <w:color w:val="000000" w:themeColor="text1"/>
                <w:sz w:val="15"/>
                <w:szCs w:val="16"/>
              </w:rPr>
              <w:t xml:space="preserve">hotosystem II 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CP43</w:t>
            </w:r>
            <w:r w:rsidRPr="00B20507">
              <w:rPr>
                <w:rFonts w:cs="Times New Roman"/>
                <w:color w:val="000000" w:themeColor="text1"/>
                <w:sz w:val="15"/>
                <w:szCs w:val="16"/>
              </w:rPr>
              <w:t xml:space="preserve"> 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 xml:space="preserve">chlorophyll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apoprotein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972776542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3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930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9661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1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8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75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C</w:t>
            </w:r>
            <w:r w:rsidRPr="00346232">
              <w:rPr>
                <w:rFonts w:cs="Times New Roman"/>
                <w:color w:val="000000" w:themeColor="text1"/>
                <w:sz w:val="15"/>
                <w:szCs w:val="16"/>
              </w:rPr>
              <w:t>hlorophyll a-b binding protein 4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21633399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506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52938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8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78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3A701F">
              <w:rPr>
                <w:rFonts w:cs="Times New Roman"/>
                <w:color w:val="000000" w:themeColor="text1"/>
                <w:sz w:val="15"/>
                <w:szCs w:val="16"/>
              </w:rPr>
              <w:t>ATP synthase beta subunit</w:t>
            </w:r>
          </w:p>
        </w:tc>
      </w:tr>
      <w:tr w:rsidR="00E760C0" w:rsidRPr="00677299" w:rsidTr="00E760C0">
        <w:trPr>
          <w:trHeight w:val="333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01353343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56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1980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2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2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29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P</w:t>
            </w:r>
            <w:r w:rsidRPr="003A701F">
              <w:rPr>
                <w:rFonts w:cs="Times New Roman"/>
                <w:color w:val="000000" w:themeColor="text1"/>
                <w:sz w:val="15"/>
                <w:szCs w:val="16"/>
              </w:rPr>
              <w:t>hotosystem I P700 apoprotein A2</w:t>
            </w:r>
          </w:p>
        </w:tc>
      </w:tr>
      <w:tr w:rsidR="00E760C0" w:rsidRPr="00677299" w:rsidTr="00E760C0">
        <w:trPr>
          <w:trHeight w:val="271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23446999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70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44787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3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0.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T</w:t>
            </w:r>
            <w:r w:rsidRPr="000B144B">
              <w:rPr>
                <w:rFonts w:cs="Times New Roman"/>
                <w:color w:val="000000" w:themeColor="text1"/>
                <w:sz w:val="15"/>
                <w:szCs w:val="16"/>
              </w:rPr>
              <w:t>ranslational elongation factor Tu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35059551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215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51918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60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7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.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5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R</w:t>
            </w:r>
            <w:r w:rsidRPr="000B144B">
              <w:rPr>
                <w:rFonts w:cs="Times New Roman"/>
                <w:color w:val="000000" w:themeColor="text1"/>
                <w:sz w:val="15"/>
                <w:szCs w:val="16"/>
              </w:rPr>
              <w:t>ibulose-1,5-bisphosphate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 xml:space="preserve">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0B144B">
              <w:rPr>
                <w:rFonts w:cs="Times New Roman"/>
                <w:color w:val="000000" w:themeColor="text1"/>
                <w:sz w:val="15"/>
                <w:szCs w:val="16"/>
              </w:rPr>
              <w:t>carboxylase/oxygenase large subunit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97175371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487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80314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6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0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.32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T</w:t>
            </w:r>
            <w:r w:rsidRPr="00E029C1">
              <w:rPr>
                <w:rFonts w:cs="Times New Roman"/>
                <w:color w:val="000000" w:themeColor="text1"/>
                <w:sz w:val="15"/>
                <w:szCs w:val="16"/>
              </w:rPr>
              <w:t>ransketolase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700583762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5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8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15204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26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P</w:t>
            </w:r>
            <w:r w:rsidRPr="00876F39">
              <w:rPr>
                <w:rFonts w:cs="Times New Roman"/>
                <w:color w:val="000000" w:themeColor="text1"/>
                <w:sz w:val="15"/>
                <w:szCs w:val="16"/>
              </w:rPr>
              <w:t xml:space="preserve">hotosystem I reaction center subunit </w:t>
            </w:r>
          </w:p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876F39">
              <w:rPr>
                <w:rFonts w:cs="Times New Roman"/>
                <w:color w:val="000000" w:themeColor="text1"/>
                <w:sz w:val="15"/>
                <w:szCs w:val="16"/>
              </w:rPr>
              <w:t>IV A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698435947</w:t>
            </w:r>
          </w:p>
        </w:tc>
        <w:tc>
          <w:tcPr>
            <w:tcW w:w="36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8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33</w:t>
            </w:r>
          </w:p>
        </w:tc>
        <w:tc>
          <w:tcPr>
            <w:tcW w:w="31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34872</w:t>
            </w:r>
          </w:p>
        </w:tc>
        <w:tc>
          <w:tcPr>
            <w:tcW w:w="493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3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2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482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48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32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.63</w:t>
            </w:r>
          </w:p>
        </w:tc>
        <w:tc>
          <w:tcPr>
            <w:tcW w:w="1379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C</w:t>
            </w:r>
            <w:r w:rsidRPr="00876F39">
              <w:rPr>
                <w:rFonts w:cs="Times New Roman"/>
                <w:color w:val="000000" w:themeColor="text1"/>
                <w:sz w:val="15"/>
                <w:szCs w:val="16"/>
              </w:rPr>
              <w:t>arbonic anhydrase</w:t>
            </w:r>
          </w:p>
        </w:tc>
      </w:tr>
      <w:tr w:rsidR="00E760C0" w:rsidRPr="00677299" w:rsidTr="00E760C0">
        <w:trPr>
          <w:trHeight w:val="594"/>
        </w:trPr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46038233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6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3814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6"/>
              </w:rPr>
              <w:t>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</w:t>
            </w:r>
            <w:r>
              <w:rPr>
                <w:rFonts w:cs="Times New Roman"/>
                <w:color w:val="000000" w:themeColor="text1"/>
                <w:sz w:val="15"/>
                <w:szCs w:val="16"/>
              </w:rPr>
              <w:t>12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E760C0" w:rsidRPr="00677299" w:rsidRDefault="00E760C0" w:rsidP="00E760C0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color w:val="000000" w:themeColor="text1"/>
                <w:sz w:val="15"/>
                <w:szCs w:val="16"/>
              </w:rPr>
              <w:t>O</w:t>
            </w:r>
            <w:r w:rsidRPr="00612402">
              <w:rPr>
                <w:rFonts w:cs="Times New Roman"/>
                <w:color w:val="000000" w:themeColor="text1"/>
                <w:sz w:val="15"/>
                <w:szCs w:val="16"/>
              </w:rPr>
              <w:t>uter envelope pore protein 37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 </w:t>
            </w:r>
          </w:p>
        </w:tc>
      </w:tr>
    </w:tbl>
    <w:p w:rsidR="00E760C0" w:rsidRPr="00986405" w:rsidRDefault="00E760C0" w:rsidP="00E760C0">
      <w:pPr>
        <w:pStyle w:val="a3"/>
        <w:spacing w:before="0" w:beforeAutospacing="0" w:after="0" w:afterAutospacing="0"/>
        <w:jc w:val="both"/>
        <w:rPr>
          <w:sz w:val="18"/>
          <w:szCs w:val="36"/>
        </w:rPr>
      </w:pPr>
      <w:r w:rsidRPr="009864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40"/>
        </w:rPr>
        <w:t>Individual ions scores &gt; 27 indicate identity or extensive homology (</w:t>
      </w:r>
      <w:r w:rsidRPr="00986405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40"/>
        </w:rPr>
        <w:t>p</w:t>
      </w:r>
      <w:r w:rsidRPr="009864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40"/>
        </w:rPr>
        <w:t xml:space="preserve"> &lt; 0.05).</w:t>
      </w:r>
    </w:p>
    <w:p w:rsidR="00C172E7" w:rsidRDefault="00C172E7"/>
    <w:sectPr w:rsidR="00C172E7" w:rsidSect="00924CE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C0"/>
    <w:rsid w:val="00004534"/>
    <w:rsid w:val="0000780F"/>
    <w:rsid w:val="00020CDF"/>
    <w:rsid w:val="00030753"/>
    <w:rsid w:val="000326FA"/>
    <w:rsid w:val="000328C7"/>
    <w:rsid w:val="000466B3"/>
    <w:rsid w:val="000640C3"/>
    <w:rsid w:val="00070E80"/>
    <w:rsid w:val="00085440"/>
    <w:rsid w:val="00087FF9"/>
    <w:rsid w:val="000928A0"/>
    <w:rsid w:val="00095D41"/>
    <w:rsid w:val="000A6B39"/>
    <w:rsid w:val="000B280D"/>
    <w:rsid w:val="000B564C"/>
    <w:rsid w:val="000C27B9"/>
    <w:rsid w:val="000D1749"/>
    <w:rsid w:val="000D1A7B"/>
    <w:rsid w:val="000E06AE"/>
    <w:rsid w:val="000E1DB8"/>
    <w:rsid w:val="000E49C5"/>
    <w:rsid w:val="000E7D37"/>
    <w:rsid w:val="00101952"/>
    <w:rsid w:val="0010600B"/>
    <w:rsid w:val="00113D28"/>
    <w:rsid w:val="0012734B"/>
    <w:rsid w:val="001308E0"/>
    <w:rsid w:val="00131909"/>
    <w:rsid w:val="001327F6"/>
    <w:rsid w:val="00133118"/>
    <w:rsid w:val="00140AC6"/>
    <w:rsid w:val="00144ADE"/>
    <w:rsid w:val="00146B98"/>
    <w:rsid w:val="00180A53"/>
    <w:rsid w:val="00186586"/>
    <w:rsid w:val="00192EB5"/>
    <w:rsid w:val="001949BD"/>
    <w:rsid w:val="00194A1C"/>
    <w:rsid w:val="001A161A"/>
    <w:rsid w:val="001A1BAD"/>
    <w:rsid w:val="001A338D"/>
    <w:rsid w:val="001C5368"/>
    <w:rsid w:val="001D29D4"/>
    <w:rsid w:val="001D33D0"/>
    <w:rsid w:val="001D45E8"/>
    <w:rsid w:val="001E1C93"/>
    <w:rsid w:val="001E37F2"/>
    <w:rsid w:val="001E7696"/>
    <w:rsid w:val="001F0C3A"/>
    <w:rsid w:val="001F3A3F"/>
    <w:rsid w:val="001F7A87"/>
    <w:rsid w:val="00204D8D"/>
    <w:rsid w:val="00211107"/>
    <w:rsid w:val="0021647C"/>
    <w:rsid w:val="00216661"/>
    <w:rsid w:val="0022049C"/>
    <w:rsid w:val="00242252"/>
    <w:rsid w:val="00252699"/>
    <w:rsid w:val="00266464"/>
    <w:rsid w:val="002731BD"/>
    <w:rsid w:val="00284B36"/>
    <w:rsid w:val="00296A51"/>
    <w:rsid w:val="002978B5"/>
    <w:rsid w:val="002A2302"/>
    <w:rsid w:val="002A3EBF"/>
    <w:rsid w:val="002A4A87"/>
    <w:rsid w:val="002B66DC"/>
    <w:rsid w:val="002C58AA"/>
    <w:rsid w:val="002C6A3D"/>
    <w:rsid w:val="002D2EDC"/>
    <w:rsid w:val="002D5D1B"/>
    <w:rsid w:val="002E1008"/>
    <w:rsid w:val="002E2B31"/>
    <w:rsid w:val="002E3D62"/>
    <w:rsid w:val="002F7BF8"/>
    <w:rsid w:val="003033BB"/>
    <w:rsid w:val="003175B4"/>
    <w:rsid w:val="0032212F"/>
    <w:rsid w:val="003279AD"/>
    <w:rsid w:val="00330F0F"/>
    <w:rsid w:val="003519F4"/>
    <w:rsid w:val="00371246"/>
    <w:rsid w:val="003824BC"/>
    <w:rsid w:val="003A585A"/>
    <w:rsid w:val="003A66D8"/>
    <w:rsid w:val="003A6EB1"/>
    <w:rsid w:val="003B1132"/>
    <w:rsid w:val="003C2CF7"/>
    <w:rsid w:val="003C4833"/>
    <w:rsid w:val="003E369E"/>
    <w:rsid w:val="003E409B"/>
    <w:rsid w:val="003E55D0"/>
    <w:rsid w:val="003E7DED"/>
    <w:rsid w:val="003F0A32"/>
    <w:rsid w:val="003F6089"/>
    <w:rsid w:val="00400824"/>
    <w:rsid w:val="00401BBC"/>
    <w:rsid w:val="00402634"/>
    <w:rsid w:val="004138A7"/>
    <w:rsid w:val="00421C47"/>
    <w:rsid w:val="00431C4D"/>
    <w:rsid w:val="00435148"/>
    <w:rsid w:val="0044298D"/>
    <w:rsid w:val="004578D9"/>
    <w:rsid w:val="004625C3"/>
    <w:rsid w:val="004654D8"/>
    <w:rsid w:val="00467FC0"/>
    <w:rsid w:val="00473FE2"/>
    <w:rsid w:val="004748AF"/>
    <w:rsid w:val="00482385"/>
    <w:rsid w:val="00487E9A"/>
    <w:rsid w:val="00490648"/>
    <w:rsid w:val="00492F4E"/>
    <w:rsid w:val="004951F5"/>
    <w:rsid w:val="004A0EF5"/>
    <w:rsid w:val="004A2AC3"/>
    <w:rsid w:val="004A53E8"/>
    <w:rsid w:val="004A7518"/>
    <w:rsid w:val="004C25DA"/>
    <w:rsid w:val="004C47D3"/>
    <w:rsid w:val="004C4F3C"/>
    <w:rsid w:val="004C6343"/>
    <w:rsid w:val="004D026E"/>
    <w:rsid w:val="004D5523"/>
    <w:rsid w:val="004D6D8F"/>
    <w:rsid w:val="004D76E2"/>
    <w:rsid w:val="004F221F"/>
    <w:rsid w:val="00507502"/>
    <w:rsid w:val="00507B9E"/>
    <w:rsid w:val="00511BAE"/>
    <w:rsid w:val="00513243"/>
    <w:rsid w:val="00516155"/>
    <w:rsid w:val="00522985"/>
    <w:rsid w:val="005249DF"/>
    <w:rsid w:val="005377E5"/>
    <w:rsid w:val="00545070"/>
    <w:rsid w:val="005512DE"/>
    <w:rsid w:val="00553D59"/>
    <w:rsid w:val="00562AF4"/>
    <w:rsid w:val="00572032"/>
    <w:rsid w:val="0057589C"/>
    <w:rsid w:val="00582260"/>
    <w:rsid w:val="005971FD"/>
    <w:rsid w:val="005A41A5"/>
    <w:rsid w:val="005B47AD"/>
    <w:rsid w:val="005C42AF"/>
    <w:rsid w:val="005C5FF8"/>
    <w:rsid w:val="005D4EF6"/>
    <w:rsid w:val="005D5968"/>
    <w:rsid w:val="005F198A"/>
    <w:rsid w:val="005F2C46"/>
    <w:rsid w:val="005F3066"/>
    <w:rsid w:val="005F7D71"/>
    <w:rsid w:val="006057BB"/>
    <w:rsid w:val="00616012"/>
    <w:rsid w:val="0062650A"/>
    <w:rsid w:val="0063700C"/>
    <w:rsid w:val="00637E2A"/>
    <w:rsid w:val="0065068D"/>
    <w:rsid w:val="00652F2B"/>
    <w:rsid w:val="00652F42"/>
    <w:rsid w:val="00653261"/>
    <w:rsid w:val="0066187E"/>
    <w:rsid w:val="0066403F"/>
    <w:rsid w:val="00666C87"/>
    <w:rsid w:val="0066779B"/>
    <w:rsid w:val="00670D3E"/>
    <w:rsid w:val="00673ADA"/>
    <w:rsid w:val="00675AF7"/>
    <w:rsid w:val="006859FD"/>
    <w:rsid w:val="006878E8"/>
    <w:rsid w:val="00692093"/>
    <w:rsid w:val="006A4195"/>
    <w:rsid w:val="006B2408"/>
    <w:rsid w:val="006B613E"/>
    <w:rsid w:val="006C1537"/>
    <w:rsid w:val="006C377F"/>
    <w:rsid w:val="006C6DD1"/>
    <w:rsid w:val="006F1F9A"/>
    <w:rsid w:val="006F2876"/>
    <w:rsid w:val="006F3DB8"/>
    <w:rsid w:val="006F6A73"/>
    <w:rsid w:val="00710C23"/>
    <w:rsid w:val="00710D23"/>
    <w:rsid w:val="007122A0"/>
    <w:rsid w:val="00717EE4"/>
    <w:rsid w:val="007215F9"/>
    <w:rsid w:val="007216AD"/>
    <w:rsid w:val="0072737D"/>
    <w:rsid w:val="00727DC6"/>
    <w:rsid w:val="00752C7D"/>
    <w:rsid w:val="00753B21"/>
    <w:rsid w:val="007548EC"/>
    <w:rsid w:val="00765D26"/>
    <w:rsid w:val="00770055"/>
    <w:rsid w:val="00771263"/>
    <w:rsid w:val="007812D4"/>
    <w:rsid w:val="00793F88"/>
    <w:rsid w:val="007A15FD"/>
    <w:rsid w:val="007A47A4"/>
    <w:rsid w:val="007A4FC4"/>
    <w:rsid w:val="007B2453"/>
    <w:rsid w:val="007D0255"/>
    <w:rsid w:val="007D7D0C"/>
    <w:rsid w:val="007F0123"/>
    <w:rsid w:val="007F04BC"/>
    <w:rsid w:val="007F1D1C"/>
    <w:rsid w:val="007F7E14"/>
    <w:rsid w:val="0080053B"/>
    <w:rsid w:val="008168DA"/>
    <w:rsid w:val="00820DB4"/>
    <w:rsid w:val="00836E57"/>
    <w:rsid w:val="00841E96"/>
    <w:rsid w:val="00842360"/>
    <w:rsid w:val="00847CB2"/>
    <w:rsid w:val="008518A3"/>
    <w:rsid w:val="008613B8"/>
    <w:rsid w:val="00864991"/>
    <w:rsid w:val="008746ED"/>
    <w:rsid w:val="0087524A"/>
    <w:rsid w:val="00875816"/>
    <w:rsid w:val="00886A08"/>
    <w:rsid w:val="00887B10"/>
    <w:rsid w:val="00893DC0"/>
    <w:rsid w:val="008953F3"/>
    <w:rsid w:val="00897C3A"/>
    <w:rsid w:val="008A596E"/>
    <w:rsid w:val="008A7E0A"/>
    <w:rsid w:val="008B767D"/>
    <w:rsid w:val="008C238C"/>
    <w:rsid w:val="008C3A11"/>
    <w:rsid w:val="008C439F"/>
    <w:rsid w:val="008C7E0A"/>
    <w:rsid w:val="008E0E60"/>
    <w:rsid w:val="008E397B"/>
    <w:rsid w:val="009065BA"/>
    <w:rsid w:val="00907D7E"/>
    <w:rsid w:val="00912839"/>
    <w:rsid w:val="00914470"/>
    <w:rsid w:val="0092341B"/>
    <w:rsid w:val="00923D00"/>
    <w:rsid w:val="00924CEB"/>
    <w:rsid w:val="00935268"/>
    <w:rsid w:val="00942EFD"/>
    <w:rsid w:val="009438FB"/>
    <w:rsid w:val="00955066"/>
    <w:rsid w:val="00957613"/>
    <w:rsid w:val="0097055F"/>
    <w:rsid w:val="009738AE"/>
    <w:rsid w:val="00983DC5"/>
    <w:rsid w:val="00993F22"/>
    <w:rsid w:val="0099792D"/>
    <w:rsid w:val="009A311C"/>
    <w:rsid w:val="009A3A64"/>
    <w:rsid w:val="009B118E"/>
    <w:rsid w:val="009B1B81"/>
    <w:rsid w:val="009B5B7B"/>
    <w:rsid w:val="009B7C8C"/>
    <w:rsid w:val="009C3F3C"/>
    <w:rsid w:val="009C594C"/>
    <w:rsid w:val="009E4F87"/>
    <w:rsid w:val="009E536B"/>
    <w:rsid w:val="009F0DDA"/>
    <w:rsid w:val="00A05498"/>
    <w:rsid w:val="00A06FE0"/>
    <w:rsid w:val="00A104E6"/>
    <w:rsid w:val="00A1320A"/>
    <w:rsid w:val="00A2357E"/>
    <w:rsid w:val="00A32867"/>
    <w:rsid w:val="00A50F33"/>
    <w:rsid w:val="00A543C5"/>
    <w:rsid w:val="00A65C66"/>
    <w:rsid w:val="00A708E7"/>
    <w:rsid w:val="00A718B1"/>
    <w:rsid w:val="00A80754"/>
    <w:rsid w:val="00A81ED9"/>
    <w:rsid w:val="00A82263"/>
    <w:rsid w:val="00A8467C"/>
    <w:rsid w:val="00A85A12"/>
    <w:rsid w:val="00A9434B"/>
    <w:rsid w:val="00AA1515"/>
    <w:rsid w:val="00AB463F"/>
    <w:rsid w:val="00AB5EC3"/>
    <w:rsid w:val="00AB7134"/>
    <w:rsid w:val="00AC0073"/>
    <w:rsid w:val="00AC6650"/>
    <w:rsid w:val="00AC71F1"/>
    <w:rsid w:val="00AD1CEE"/>
    <w:rsid w:val="00AE62E1"/>
    <w:rsid w:val="00AF2366"/>
    <w:rsid w:val="00AF66BC"/>
    <w:rsid w:val="00B0235C"/>
    <w:rsid w:val="00B06D16"/>
    <w:rsid w:val="00B07EB0"/>
    <w:rsid w:val="00B1229B"/>
    <w:rsid w:val="00B23853"/>
    <w:rsid w:val="00B33A1C"/>
    <w:rsid w:val="00B4170E"/>
    <w:rsid w:val="00B43C6B"/>
    <w:rsid w:val="00B501B1"/>
    <w:rsid w:val="00B50DD6"/>
    <w:rsid w:val="00B56A30"/>
    <w:rsid w:val="00B57F08"/>
    <w:rsid w:val="00B60D0E"/>
    <w:rsid w:val="00B65DAB"/>
    <w:rsid w:val="00B662CF"/>
    <w:rsid w:val="00B7180D"/>
    <w:rsid w:val="00B71B0F"/>
    <w:rsid w:val="00B75955"/>
    <w:rsid w:val="00B81466"/>
    <w:rsid w:val="00B873F8"/>
    <w:rsid w:val="00B91EB9"/>
    <w:rsid w:val="00B950C9"/>
    <w:rsid w:val="00BA19CB"/>
    <w:rsid w:val="00BA7AB9"/>
    <w:rsid w:val="00BB028A"/>
    <w:rsid w:val="00BC73CB"/>
    <w:rsid w:val="00BC757C"/>
    <w:rsid w:val="00BD48D7"/>
    <w:rsid w:val="00BE43C1"/>
    <w:rsid w:val="00BF3E5E"/>
    <w:rsid w:val="00BF48C6"/>
    <w:rsid w:val="00BF72A5"/>
    <w:rsid w:val="00C05509"/>
    <w:rsid w:val="00C0788F"/>
    <w:rsid w:val="00C172E7"/>
    <w:rsid w:val="00C17375"/>
    <w:rsid w:val="00C208B8"/>
    <w:rsid w:val="00C21EFD"/>
    <w:rsid w:val="00C222D6"/>
    <w:rsid w:val="00C30D9C"/>
    <w:rsid w:val="00C377AF"/>
    <w:rsid w:val="00C4335C"/>
    <w:rsid w:val="00C51548"/>
    <w:rsid w:val="00C5186F"/>
    <w:rsid w:val="00C54DEB"/>
    <w:rsid w:val="00C653D5"/>
    <w:rsid w:val="00C72981"/>
    <w:rsid w:val="00C74BF6"/>
    <w:rsid w:val="00C7793A"/>
    <w:rsid w:val="00C91500"/>
    <w:rsid w:val="00C96324"/>
    <w:rsid w:val="00CA2A33"/>
    <w:rsid w:val="00CA6DCA"/>
    <w:rsid w:val="00CC6051"/>
    <w:rsid w:val="00CC786B"/>
    <w:rsid w:val="00CE0616"/>
    <w:rsid w:val="00CE1885"/>
    <w:rsid w:val="00CF08D4"/>
    <w:rsid w:val="00CF522E"/>
    <w:rsid w:val="00D07E22"/>
    <w:rsid w:val="00D20FF9"/>
    <w:rsid w:val="00D22CA8"/>
    <w:rsid w:val="00D25D4E"/>
    <w:rsid w:val="00D37609"/>
    <w:rsid w:val="00D5007D"/>
    <w:rsid w:val="00D54333"/>
    <w:rsid w:val="00D636FD"/>
    <w:rsid w:val="00D654A9"/>
    <w:rsid w:val="00D659E5"/>
    <w:rsid w:val="00D65BA2"/>
    <w:rsid w:val="00D67759"/>
    <w:rsid w:val="00D73559"/>
    <w:rsid w:val="00D807CA"/>
    <w:rsid w:val="00D879C3"/>
    <w:rsid w:val="00DA248F"/>
    <w:rsid w:val="00DA2D3B"/>
    <w:rsid w:val="00DA5913"/>
    <w:rsid w:val="00DC2358"/>
    <w:rsid w:val="00DC584E"/>
    <w:rsid w:val="00DD04E0"/>
    <w:rsid w:val="00DE5411"/>
    <w:rsid w:val="00DF1D0F"/>
    <w:rsid w:val="00DF3FAF"/>
    <w:rsid w:val="00DF641E"/>
    <w:rsid w:val="00E0290C"/>
    <w:rsid w:val="00E07073"/>
    <w:rsid w:val="00E12923"/>
    <w:rsid w:val="00E13A2B"/>
    <w:rsid w:val="00E214A0"/>
    <w:rsid w:val="00E22937"/>
    <w:rsid w:val="00E230A1"/>
    <w:rsid w:val="00E240A6"/>
    <w:rsid w:val="00E26C05"/>
    <w:rsid w:val="00E27505"/>
    <w:rsid w:val="00E31B0C"/>
    <w:rsid w:val="00E36CE8"/>
    <w:rsid w:val="00E37271"/>
    <w:rsid w:val="00E377B7"/>
    <w:rsid w:val="00E37D0F"/>
    <w:rsid w:val="00E47739"/>
    <w:rsid w:val="00E6268F"/>
    <w:rsid w:val="00E66159"/>
    <w:rsid w:val="00E66411"/>
    <w:rsid w:val="00E6774C"/>
    <w:rsid w:val="00E75A24"/>
    <w:rsid w:val="00E75B8E"/>
    <w:rsid w:val="00E760C0"/>
    <w:rsid w:val="00E81574"/>
    <w:rsid w:val="00E81A96"/>
    <w:rsid w:val="00E86EC9"/>
    <w:rsid w:val="00E94022"/>
    <w:rsid w:val="00E95BE9"/>
    <w:rsid w:val="00EA0491"/>
    <w:rsid w:val="00EA183A"/>
    <w:rsid w:val="00EA40E8"/>
    <w:rsid w:val="00EB5D33"/>
    <w:rsid w:val="00EC1015"/>
    <w:rsid w:val="00EC125B"/>
    <w:rsid w:val="00EC717C"/>
    <w:rsid w:val="00ED4787"/>
    <w:rsid w:val="00ED73AA"/>
    <w:rsid w:val="00ED7DD1"/>
    <w:rsid w:val="00EE1CFD"/>
    <w:rsid w:val="00EE579A"/>
    <w:rsid w:val="00EF0127"/>
    <w:rsid w:val="00EF7D45"/>
    <w:rsid w:val="00F0042D"/>
    <w:rsid w:val="00F076A3"/>
    <w:rsid w:val="00F15890"/>
    <w:rsid w:val="00F15E43"/>
    <w:rsid w:val="00F23B69"/>
    <w:rsid w:val="00F36DE6"/>
    <w:rsid w:val="00F37C3B"/>
    <w:rsid w:val="00F54DB2"/>
    <w:rsid w:val="00F64EBC"/>
    <w:rsid w:val="00F662E0"/>
    <w:rsid w:val="00F673C3"/>
    <w:rsid w:val="00F757C7"/>
    <w:rsid w:val="00F911CA"/>
    <w:rsid w:val="00F93B29"/>
    <w:rsid w:val="00F96C14"/>
    <w:rsid w:val="00FA02FD"/>
    <w:rsid w:val="00FA0BDF"/>
    <w:rsid w:val="00FB44FF"/>
    <w:rsid w:val="00FC0206"/>
    <w:rsid w:val="00FC0A61"/>
    <w:rsid w:val="00FD71CE"/>
    <w:rsid w:val="00FD74E9"/>
    <w:rsid w:val="00FF6E19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96AC58D-BCE3-7843-A5A8-D6841B33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60C0"/>
    <w:pPr>
      <w:ind w:left="420" w:hanging="420"/>
      <w:jc w:val="both"/>
    </w:pPr>
    <w:rPr>
      <w:rFonts w:ascii="Times New Roman" w:eastAsia="微软雅黑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60C0"/>
    <w:pPr>
      <w:spacing w:before="100" w:beforeAutospacing="1" w:after="100" w:afterAutospacing="1" w:line="360" w:lineRule="auto"/>
      <w:ind w:left="0" w:right="-57" w:firstLine="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Jiang</dc:creator>
  <cp:keywords/>
  <dc:description/>
  <cp:lastModifiedBy>Zhihao Jiang</cp:lastModifiedBy>
  <cp:revision>1</cp:revision>
  <dcterms:created xsi:type="dcterms:W3CDTF">2020-07-14T03:21:00Z</dcterms:created>
  <dcterms:modified xsi:type="dcterms:W3CDTF">2020-07-14T03:22:00Z</dcterms:modified>
</cp:coreProperties>
</file>